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695"/>
        <w:gridCol w:w="1699"/>
        <w:gridCol w:w="2414"/>
      </w:tblGrid>
      <w:tr w:rsidR="00F40370" w:rsidRPr="00F40370" w14:paraId="2F4642F0" w14:textId="77777777" w:rsidTr="00D920D5">
        <w:trPr>
          <w:trHeight w:val="1160"/>
        </w:trPr>
        <w:tc>
          <w:tcPr>
            <w:tcW w:w="822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8B2F4" w14:textId="54E9EEC1" w:rsidR="00F40370" w:rsidRPr="00F02D43" w:rsidRDefault="00DC3F33" w:rsidP="00F403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2D4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tachment 2</w:t>
            </w:r>
            <w:r w:rsidRPr="00F02D4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. Table</w:t>
            </w:r>
            <w:r w:rsidRPr="00F02D4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for the use of iron and erythropoietin in the </w:t>
            </w:r>
            <w:r w:rsidRPr="00F02D4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wo</w:t>
            </w:r>
            <w:r w:rsidRPr="00F02D4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groups</w:t>
            </w:r>
            <w:r w:rsidRPr="00F02D4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F40370" w:rsidRPr="00F40370" w14:paraId="687FD98F" w14:textId="77777777" w:rsidTr="00855C33">
        <w:trPr>
          <w:trHeight w:val="116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4597" w14:textId="77777777" w:rsidR="00F40370" w:rsidRPr="00F40370" w:rsidRDefault="00F40370" w:rsidP="00F40370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98CF" w14:textId="00E699FF" w:rsidR="00F40370" w:rsidRPr="00F40370" w:rsidRDefault="00F40370" w:rsidP="00F403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2D4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R≥161.5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06B5" w14:textId="0D1F2762" w:rsidR="00F40370" w:rsidRPr="00F40370" w:rsidRDefault="00F40370" w:rsidP="00F403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2D4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R&lt;161.5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087F" w14:textId="6A9FAC61" w:rsidR="00F40370" w:rsidRPr="00F40370" w:rsidRDefault="00F40370" w:rsidP="00F40370">
            <w:pPr>
              <w:widowControl/>
              <w:ind w:firstLineChars="400" w:firstLine="96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4037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-</w:t>
            </w:r>
            <w:r w:rsidRPr="00F02D4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F40370" w:rsidRPr="00F40370" w14:paraId="08FFE5FE" w14:textId="77777777" w:rsidTr="00855C33">
        <w:trPr>
          <w:trHeight w:val="116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3299" w14:textId="77777777" w:rsidR="00F40370" w:rsidRPr="00F40370" w:rsidRDefault="00F40370" w:rsidP="00F403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4037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PO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BD6B" w14:textId="77777777" w:rsidR="00F40370" w:rsidRPr="00F40370" w:rsidRDefault="00F40370" w:rsidP="00F403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4037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4(76.8%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A7A9" w14:textId="77777777" w:rsidR="00F40370" w:rsidRPr="00F40370" w:rsidRDefault="00F40370" w:rsidP="00F403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4037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6(78.1%)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C68C" w14:textId="77777777" w:rsidR="00F40370" w:rsidRPr="00F40370" w:rsidRDefault="00F40370" w:rsidP="00855C33">
            <w:pPr>
              <w:widowControl/>
              <w:ind w:right="660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4037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1</w:t>
            </w:r>
          </w:p>
        </w:tc>
      </w:tr>
      <w:tr w:rsidR="00F40370" w:rsidRPr="00F40370" w14:paraId="01EDC1A8" w14:textId="77777777" w:rsidTr="00855C33">
        <w:trPr>
          <w:trHeight w:val="116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2701C9" w14:textId="4391434F" w:rsidR="00F40370" w:rsidRPr="00F40370" w:rsidRDefault="00F40370" w:rsidP="00F403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02D4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ron agent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F7C64EB" w14:textId="77777777" w:rsidR="00F40370" w:rsidRPr="00F40370" w:rsidRDefault="00F40370" w:rsidP="00F403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4037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1(70.7%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2387099" w14:textId="77777777" w:rsidR="00F40370" w:rsidRPr="00F40370" w:rsidRDefault="00F40370" w:rsidP="00F4037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4037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99(70.1%)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0A4486A3" w14:textId="77777777" w:rsidR="00F40370" w:rsidRPr="00F40370" w:rsidRDefault="00F40370" w:rsidP="00855C33">
            <w:pPr>
              <w:widowControl/>
              <w:ind w:right="660"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40370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17</w:t>
            </w:r>
          </w:p>
        </w:tc>
      </w:tr>
    </w:tbl>
    <w:p w14:paraId="210A03AD" w14:textId="77777777" w:rsidR="0030348F" w:rsidRDefault="0030348F"/>
    <w:sectPr w:rsidR="00303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70"/>
    <w:rsid w:val="0030348F"/>
    <w:rsid w:val="00855C33"/>
    <w:rsid w:val="00DC3F33"/>
    <w:rsid w:val="00F02D43"/>
    <w:rsid w:val="00F4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F4DF4"/>
  <w15:chartTrackingRefBased/>
  <w15:docId w15:val="{C87B4021-6869-455B-AF51-4A3463B82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4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思佳</dc:creator>
  <cp:keywords/>
  <dc:description/>
  <cp:lastModifiedBy>尚 思佳</cp:lastModifiedBy>
  <cp:revision>2</cp:revision>
  <dcterms:created xsi:type="dcterms:W3CDTF">2022-09-07T01:30:00Z</dcterms:created>
  <dcterms:modified xsi:type="dcterms:W3CDTF">2022-09-07T01:42:00Z</dcterms:modified>
</cp:coreProperties>
</file>